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60625</wp:posOffset>
                </wp:positionH>
                <wp:positionV relativeFrom="paragraph">
                  <wp:posOffset>316547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3.75pt;margin-top:249.2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16810</wp:posOffset>
                </wp:positionH>
                <wp:positionV relativeFrom="paragraph">
                  <wp:posOffset>540956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0.3pt;margin-top:425.9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3116580</wp:posOffset>
                </wp:positionH>
                <wp:positionV relativeFrom="paragraph">
                  <wp:posOffset>4880610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5.4pt;margin-top:384.3pt;width:0.1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9">
                <wp:simplePos x="0" y="0"/>
                <wp:positionH relativeFrom="column">
                  <wp:posOffset>3116580</wp:posOffset>
                </wp:positionH>
                <wp:positionV relativeFrom="paragraph">
                  <wp:posOffset>5706745</wp:posOffset>
                </wp:positionV>
                <wp:extent cx="635" cy="46101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4pt;margin-top:449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88010</wp:posOffset>
                </wp:positionH>
                <wp:positionV relativeFrom="paragraph">
                  <wp:posOffset>746125</wp:posOffset>
                </wp:positionV>
                <wp:extent cx="1547495" cy="32321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46.3pt;margin-top:58.7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810</wp:posOffset>
                </wp:positionH>
                <wp:positionV relativeFrom="paragraph">
                  <wp:posOffset>529590</wp:posOffset>
                </wp:positionV>
                <wp:extent cx="2019300" cy="828040"/>
                <wp:effectExtent l="0" t="0" r="0" b="0"/>
                <wp:wrapNone/>
                <wp:docPr id="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828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elephone Screened (n=37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edical Screening 1 (n=12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edical Screening 2 (n=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65.2pt;mso-wrap-distance-left:9.05pt;mso-wrap-distance-right:9.05pt;mso-wrap-distance-top:0pt;mso-wrap-distance-bottom:0pt;margin-top:41.7pt;mso-position-vertical-relative:text;margin-left:170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elephone Screened (n=374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edical Screening 1 (n=123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edical Screening 2 (n=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7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irst Screening (n=5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econd Screening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7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irst Screening (n=5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econd Screening (n=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63245</wp:posOffset>
                </wp:positionH>
                <wp:positionV relativeFrom="paragraph">
                  <wp:posOffset>3566795</wp:posOffset>
                </wp:positionV>
                <wp:extent cx="1729740" cy="1279525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9740" cy="1279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CON (n=1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80" w:hanging="18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d not receive allocated intervention (dropped out prior to beginning bed rest portion of the study due to unrelated illness) (n=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2pt;height:100.75pt;mso-wrap-distance-left:9.05pt;mso-wrap-distance-right:9.05pt;mso-wrap-distance-top:0pt;mso-wrap-distance-bottom:0pt;margin-top:280.85pt;mso-position-vertical-relative:text;margin-left:-44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CON (n=1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180" w:hanging="180"/>
                        <w:rPr>
                          <w:rFonts w:cs="Calibri"/>
                          <w:sz w:val="16"/>
                          <w:szCs w:val="16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d not receive allocated intervention (dropped out prior to beginning bed rest portion of the study due to unrelated illness) (n=1 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16"/>
                          <w:szCs w:val="16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202055</wp:posOffset>
                </wp:positionH>
                <wp:positionV relativeFrom="paragraph">
                  <wp:posOffset>3566795</wp:posOffset>
                </wp:positionV>
                <wp:extent cx="1210310" cy="1279525"/>
                <wp:effectExtent l="0" t="0" r="0" b="0"/>
                <wp:wrapNone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0310" cy="1279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LEU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5.3pt;height:100.75pt;mso-wrap-distance-left:9.05pt;mso-wrap-distance-right:9.05pt;mso-wrap-distance-top:0pt;mso-wrap-distance-bottom:0pt;margin-top:280.85pt;mso-position-vertical-relative:text;margin-left:94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LEU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16"/>
                          <w:szCs w:val="16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428875</wp:posOffset>
                </wp:positionH>
                <wp:positionV relativeFrom="paragraph">
                  <wp:posOffset>3566795</wp:posOffset>
                </wp:positionV>
                <wp:extent cx="1251585" cy="127952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1585" cy="1279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WHEY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55pt;height:100.75pt;mso-wrap-distance-left:9.05pt;mso-wrap-distance-right:9.05pt;mso-wrap-distance-top:0pt;mso-wrap-distance-bottom:0pt;margin-top:280.85pt;mso-position-vertical-relative:text;margin-left:191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WHEY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16"/>
                          <w:szCs w:val="16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717290</wp:posOffset>
                </wp:positionH>
                <wp:positionV relativeFrom="paragraph">
                  <wp:posOffset>3566795</wp:posOffset>
                </wp:positionV>
                <wp:extent cx="1251585" cy="127952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1585" cy="1279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STEP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55pt;height:100.75pt;mso-wrap-distance-left:9.05pt;mso-wrap-distance-right:9.05pt;mso-wrap-distance-top:0pt;mso-wrap-distance-bottom:0pt;margin-top:280.85pt;mso-position-vertical-relative:text;margin-left:29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STEP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16"/>
                          <w:szCs w:val="16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998720</wp:posOffset>
                </wp:positionH>
                <wp:positionV relativeFrom="paragraph">
                  <wp:posOffset>3566795</wp:posOffset>
                </wp:positionV>
                <wp:extent cx="1736725" cy="1279525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6725" cy="1279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SKEW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80" w:hanging="18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d not receive allocated intervention (dropped out prior to beginning bed rest portion of the study due to unrelated personal issues (n=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75pt;height:100.75pt;mso-wrap-distance-left:9.05pt;mso-wrap-distance-right:9.05pt;mso-wrap-distance-top:0pt;mso-wrap-distance-bottom:0pt;margin-top:280.85pt;mso-position-vertical-relative:text;margin-left:393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SKEW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180" w:hanging="180"/>
                        <w:rPr>
                          <w:rFonts w:cs="Calibri"/>
                          <w:sz w:val="16"/>
                          <w:szCs w:val="16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d not receive allocated intervention (dropped out prior to beginning bed rest portion of the study due to unrelated personal issues (n=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16"/>
                          <w:szCs w:val="16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16"/>
                          <w:szCs w:val="16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587375</wp:posOffset>
                </wp:positionH>
                <wp:positionV relativeFrom="paragraph">
                  <wp:posOffset>6779260</wp:posOffset>
                </wp:positionV>
                <wp:extent cx="1459865" cy="81534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9865" cy="815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CON Analyzed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80" w:hanging="18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 xml:space="preserve">Excluded from analysis due to lack of sufficient blood sample (n=2) 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.95pt;height:64.2pt;mso-wrap-distance-left:9.05pt;mso-wrap-distance-right:9.05pt;mso-wrap-distance-top:0pt;mso-wrap-distance-bottom:0pt;margin-top:533.8pt;mso-position-vertical-relative:text;margin-left:-46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CON Analyzed (n=8)</w:t>
                      </w:r>
                    </w:p>
                    <w:p>
                      <w:pPr>
                        <w:pStyle w:val="Normal"/>
                        <w:spacing w:before="0" w:after="0"/>
                        <w:ind w:left="180" w:hanging="18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 xml:space="preserve">Excluded from analysis due to lack of sufficient blood sample (n=2) </w:t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16"/>
                          <w:szCs w:val="16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895985</wp:posOffset>
                </wp:positionH>
                <wp:positionV relativeFrom="paragraph">
                  <wp:posOffset>6779260</wp:posOffset>
                </wp:positionV>
                <wp:extent cx="1438910" cy="81534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910" cy="815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LEU Analyzed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80" w:hanging="18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 xml:space="preserve">Excluded from analysis due to lack of sufficient blood sample (n=2) 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3pt;height:64.2pt;mso-wrap-distance-left:9.05pt;mso-wrap-distance-right:9.05pt;mso-wrap-distance-top:0pt;mso-wrap-distance-bottom:0pt;margin-top:533.8pt;mso-position-vertical-relative:text;margin-left:70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LEU Analyzed (n=8)</w:t>
                      </w:r>
                    </w:p>
                    <w:p>
                      <w:pPr>
                        <w:pStyle w:val="Normal"/>
                        <w:spacing w:before="0" w:after="0"/>
                        <w:ind w:left="180" w:hanging="18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 xml:space="preserve">Excluded from analysis due to lack of sufficient blood sample (n=2) </w:t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16"/>
                          <w:szCs w:val="16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76170</wp:posOffset>
                </wp:positionH>
                <wp:positionV relativeFrom="paragraph">
                  <wp:posOffset>6779260</wp:posOffset>
                </wp:positionV>
                <wp:extent cx="1450340" cy="81534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0340" cy="815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WHEY Analyzed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80" w:hanging="18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 xml:space="preserve">Excluded from analysis due to lack of sufficient blood sample (n=2) 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.2pt;height:64.2pt;mso-wrap-distance-left:9.05pt;mso-wrap-distance-right:9.05pt;mso-wrap-distance-top:0pt;mso-wrap-distance-bottom:0pt;margin-top:533.8pt;mso-position-vertical-relative:text;margin-left:187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WHEY Analyzed (n=8)</w:t>
                      </w:r>
                    </w:p>
                    <w:p>
                      <w:pPr>
                        <w:pStyle w:val="Normal"/>
                        <w:spacing w:before="0" w:after="0"/>
                        <w:ind w:left="180" w:hanging="18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 xml:space="preserve">Excluded from analysis due to lack of sufficient blood sample (n=2) </w:t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16"/>
                          <w:szCs w:val="16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834130</wp:posOffset>
                </wp:positionH>
                <wp:positionV relativeFrom="paragraph">
                  <wp:posOffset>6779260</wp:posOffset>
                </wp:positionV>
                <wp:extent cx="1431925" cy="81534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1925" cy="815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STEP Analyzed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80" w:hanging="18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 xml:space="preserve">Excluded from analysis due to lack of sufficient blood sample (n=9) 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2.75pt;height:64.2pt;mso-wrap-distance-left:9.05pt;mso-wrap-distance-right:9.05pt;mso-wrap-distance-top:0pt;mso-wrap-distance-bottom:0pt;margin-top:533.8pt;mso-position-vertical-relative:text;margin-left:301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STEP Analyzed (n=1)</w:t>
                      </w:r>
                    </w:p>
                    <w:p>
                      <w:pPr>
                        <w:pStyle w:val="Normal"/>
                        <w:spacing w:before="0" w:after="0"/>
                        <w:ind w:left="180" w:hanging="18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 xml:space="preserve">Excluded from analysis due to lack of sufficient blood sample (n=9) </w:t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16"/>
                          <w:szCs w:val="16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294630</wp:posOffset>
                </wp:positionH>
                <wp:positionV relativeFrom="paragraph">
                  <wp:posOffset>6776720</wp:posOffset>
                </wp:positionV>
                <wp:extent cx="1431925" cy="81534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1925" cy="815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SKEW Analyzed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80" w:hanging="18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 xml:space="preserve">Excluded from analysis due to lack of sufficient blood sample (n=4) 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6"/>
                                <w:szCs w:val="16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2.75pt;height:64.2pt;mso-wrap-distance-left:9.05pt;mso-wrap-distance-right:9.05pt;mso-wrap-distance-top:0pt;mso-wrap-distance-bottom:0pt;margin-top:533.6pt;mso-position-vertical-relative:text;margin-left:416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SKEW Analyzed (n=6)</w:t>
                      </w:r>
                    </w:p>
                    <w:p>
                      <w:pPr>
                        <w:pStyle w:val="Normal"/>
                        <w:spacing w:before="0" w:after="0"/>
                        <w:ind w:left="180" w:hanging="18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 xml:space="preserve">Excluded from analysis due to lack of sufficient blood sample (n=4) </w:t>
                        <w:tab/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16"/>
                          <w:szCs w:val="16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72665</wp:posOffset>
                </wp:positionH>
                <wp:positionV relativeFrom="paragraph">
                  <wp:posOffset>6258560</wp:posOffset>
                </wp:positionV>
                <wp:extent cx="1630680" cy="3619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zed (n=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492.8pt;mso-position-vertical-relative:text;margin-left:178.9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zed (n=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7T20:39:00Z</dcterms:created>
  <dc:creator>Mary and Tim</dc:creator>
  <dc:description/>
  <cp:keywords/>
  <dc:language>en-US</dc:language>
  <cp:lastModifiedBy>Fry, Jean L.</cp:lastModifiedBy>
  <dcterms:modified xsi:type="dcterms:W3CDTF">2021-06-17T20:39:00Z</dcterms:modified>
  <cp:revision>2</cp:revision>
  <dc:subject/>
  <dc:title/>
</cp:coreProperties>
</file>